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1C3F00" w14:textId="77777777" w:rsidR="00D645CF" w:rsidRPr="0000222D" w:rsidRDefault="00D645CF" w:rsidP="00D645CF">
      <w:pPr>
        <w:spacing w:line="480" w:lineRule="auto"/>
        <w:jc w:val="both"/>
        <w:rPr>
          <w:rFonts w:eastAsia="MS PGothic"/>
          <w:lang w:val="en-US"/>
        </w:rPr>
      </w:pPr>
      <w:r w:rsidRPr="0000222D">
        <w:rPr>
          <w:rFonts w:eastAsia="MS PGothic"/>
          <w:b/>
          <w:bCs/>
          <w:lang w:val="en-US"/>
        </w:rPr>
        <w:t>Supplementary Table 1</w:t>
      </w:r>
      <w:r w:rsidRPr="0000222D">
        <w:rPr>
          <w:rFonts w:eastAsia="MS PGothic"/>
          <w:lang w:val="en-US"/>
        </w:rPr>
        <w:t xml:space="preserve">. Feature description for </w:t>
      </w:r>
      <w:proofErr w:type="spellStart"/>
      <w:r w:rsidRPr="0000222D">
        <w:rPr>
          <w:rFonts w:eastAsia="MS PGothic"/>
          <w:lang w:val="en-US"/>
        </w:rPr>
        <w:t>Glucocorticosteroids</w:t>
      </w:r>
      <w:proofErr w:type="spellEnd"/>
      <w:r w:rsidRPr="0000222D">
        <w:rPr>
          <w:rFonts w:eastAsia="MS PGothic"/>
          <w:lang w:val="en-US"/>
        </w:rPr>
        <w:t xml:space="preserve"> prescriptions across diseases </w:t>
      </w:r>
      <w:proofErr w:type="gramStart"/>
      <w:r w:rsidRPr="0000222D">
        <w:rPr>
          <w:rFonts w:eastAsia="MS PGothic"/>
          <w:lang w:val="en-US"/>
        </w:rPr>
        <w:t>taken into account</w:t>
      </w:r>
      <w:proofErr w:type="gramEnd"/>
      <w:r w:rsidRPr="0000222D">
        <w:rPr>
          <w:rFonts w:eastAsia="MS PGothic"/>
          <w:lang w:val="en-US"/>
        </w:rPr>
        <w:t>. The rows regarding the ‘Gender’ feature express the number and percentage of female presence.</w:t>
      </w:r>
    </w:p>
    <w:tbl>
      <w:tblPr>
        <w:tblW w:w="100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8"/>
        <w:gridCol w:w="1232"/>
        <w:gridCol w:w="1910"/>
        <w:gridCol w:w="2166"/>
        <w:gridCol w:w="2127"/>
        <w:gridCol w:w="992"/>
      </w:tblGrid>
      <w:tr w:rsidR="00D645CF" w:rsidRPr="0000222D" w14:paraId="0AB6D56C" w14:textId="77777777" w:rsidTr="00EF4F83">
        <w:trPr>
          <w:trHeight w:val="30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9D245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00222D">
              <w:rPr>
                <w:b/>
                <w:bCs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470CA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r w:rsidRPr="0000222D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7D96A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without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GC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C7DCA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ith GC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296C2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00222D">
              <w:rPr>
                <w:b/>
                <w:bCs/>
                <w:sz w:val="22"/>
                <w:szCs w:val="22"/>
              </w:rPr>
              <w:t>Overal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E6B49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r w:rsidRPr="0000222D">
              <w:rPr>
                <w:b/>
                <w:bCs/>
                <w:sz w:val="22"/>
                <w:szCs w:val="22"/>
              </w:rPr>
              <w:t>P-</w:t>
            </w:r>
            <w:proofErr w:type="spellStart"/>
            <w:r w:rsidRPr="0000222D">
              <w:rPr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D645CF" w:rsidRPr="0000222D" w14:paraId="664564E4" w14:textId="77777777" w:rsidTr="00EF4F83">
        <w:trPr>
          <w:trHeight w:val="300"/>
        </w:trPr>
        <w:tc>
          <w:tcPr>
            <w:tcW w:w="15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63421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00222D">
              <w:rPr>
                <w:b/>
                <w:bCs/>
                <w:sz w:val="22"/>
                <w:szCs w:val="22"/>
              </w:rPr>
              <w:t>Rheumatoid</w:t>
            </w:r>
            <w:proofErr w:type="spellEnd"/>
            <w:r w:rsidRPr="0000222D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00222D">
              <w:rPr>
                <w:b/>
                <w:bCs/>
                <w:sz w:val="22"/>
                <w:szCs w:val="22"/>
              </w:rPr>
              <w:t>arthrit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A89B1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r w:rsidRPr="0000222D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0B84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87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93FC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8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D389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17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EFF4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</w:p>
        </w:tc>
      </w:tr>
      <w:tr w:rsidR="00D645CF" w:rsidRPr="0000222D" w14:paraId="464C7B0C" w14:textId="77777777" w:rsidTr="00EF4F83">
        <w:trPr>
          <w:trHeight w:val="30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C6555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833F0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r w:rsidRPr="0000222D">
              <w:rPr>
                <w:rFonts w:eastAsia="MS PGothic"/>
                <w:b/>
                <w:sz w:val="22"/>
                <w:szCs w:val="22"/>
                <w:lang w:val="en-US"/>
              </w:rPr>
              <w:t>Number of visit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51A9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1.0 [1.0 3.0]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8136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3.0 [1.0 6.0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ACAA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2.0 [1.0 4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CA80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D645CF" w:rsidRPr="0000222D" w14:paraId="339FD9C4" w14:textId="77777777" w:rsidTr="00EF4F83">
        <w:trPr>
          <w:trHeight w:val="30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9606F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583CE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r w:rsidRPr="0000222D"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2485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702 (80.4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BC03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638 (73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93AF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1340 (76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9430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D645CF" w:rsidRPr="0000222D" w14:paraId="7615A876" w14:textId="77777777" w:rsidTr="00EF4F83">
        <w:trPr>
          <w:trHeight w:val="30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2165D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09F50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r w:rsidRPr="0000222D"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9C60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56.33 [46.5 68.37]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E052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60.585 [51.215 73.14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94A4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58.66 [48.83 71.2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0BCE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D645CF" w:rsidRPr="0000222D" w14:paraId="7A280EDF" w14:textId="77777777" w:rsidTr="00EF4F83">
        <w:trPr>
          <w:trHeight w:val="300"/>
        </w:trPr>
        <w:tc>
          <w:tcPr>
            <w:tcW w:w="15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CB3C6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00222D">
              <w:rPr>
                <w:b/>
                <w:bCs/>
                <w:sz w:val="22"/>
                <w:szCs w:val="22"/>
              </w:rPr>
              <w:t>Psoriatic</w:t>
            </w:r>
            <w:proofErr w:type="spellEnd"/>
            <w:r w:rsidRPr="0000222D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00222D">
              <w:rPr>
                <w:b/>
                <w:bCs/>
                <w:sz w:val="22"/>
                <w:szCs w:val="22"/>
              </w:rPr>
              <w:t>arthrit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984FB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r w:rsidRPr="0000222D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40AF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93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7FEB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4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4E70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1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E01A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</w:p>
        </w:tc>
      </w:tr>
      <w:tr w:rsidR="00D645CF" w:rsidRPr="0000222D" w14:paraId="2024CAAD" w14:textId="77777777" w:rsidTr="00EF4F83">
        <w:trPr>
          <w:trHeight w:val="30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F8D03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1A865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r w:rsidRPr="0000222D">
              <w:rPr>
                <w:rFonts w:eastAsia="MS PGothic"/>
                <w:b/>
                <w:sz w:val="22"/>
                <w:szCs w:val="22"/>
                <w:lang w:val="en-US"/>
              </w:rPr>
              <w:t>Number of visit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11B9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1.0 [1.0 4.0]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9052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3.0 [1.0 6.0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5069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2.0 [1.0 5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B5F1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D645CF" w:rsidRPr="0000222D" w14:paraId="011164BE" w14:textId="77777777" w:rsidTr="00EF4F83">
        <w:trPr>
          <w:trHeight w:val="30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00672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414B6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r w:rsidRPr="0000222D"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6706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472 (50.8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5A60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186 (43.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DED4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658 (48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4F91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0.013</w:t>
            </w:r>
          </w:p>
        </w:tc>
      </w:tr>
      <w:tr w:rsidR="00D645CF" w:rsidRPr="0000222D" w14:paraId="1807166D" w14:textId="77777777" w:rsidTr="00EF4F83">
        <w:trPr>
          <w:trHeight w:val="30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27244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658BE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r w:rsidRPr="0000222D"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65A6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53.95 [45.265 63.665]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73C3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59.19 [49.23 69.37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CD65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55.52 [45.925 65.9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4F17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D645CF" w:rsidRPr="0000222D" w14:paraId="69855A8F" w14:textId="77777777" w:rsidTr="00EF4F83">
        <w:trPr>
          <w:trHeight w:val="300"/>
        </w:trPr>
        <w:tc>
          <w:tcPr>
            <w:tcW w:w="15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40ABE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00222D">
              <w:rPr>
                <w:b/>
                <w:bCs/>
                <w:sz w:val="22"/>
                <w:szCs w:val="22"/>
              </w:rPr>
              <w:t>Psorias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D0F3D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r w:rsidRPr="0000222D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666E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133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90E8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9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F35E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2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23E2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</w:p>
        </w:tc>
      </w:tr>
      <w:tr w:rsidR="00D645CF" w:rsidRPr="0000222D" w14:paraId="3E67E786" w14:textId="77777777" w:rsidTr="00EF4F83">
        <w:trPr>
          <w:trHeight w:val="30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00866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F12D7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r w:rsidRPr="0000222D">
              <w:rPr>
                <w:rFonts w:eastAsia="MS PGothic"/>
                <w:b/>
                <w:sz w:val="22"/>
                <w:szCs w:val="22"/>
                <w:lang w:val="en-US"/>
              </w:rPr>
              <w:t>Number of visit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7727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1.0 [1.0 3.0]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0416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2.0 [1.0 6.0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A692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2.0 [1.0 4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FC11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D645CF" w:rsidRPr="0000222D" w14:paraId="2593B280" w14:textId="77777777" w:rsidTr="00EF4F83">
        <w:trPr>
          <w:trHeight w:val="30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9E73B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89D52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r w:rsidRPr="0000222D"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394B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581 (43.6%)</w:t>
            </w:r>
          </w:p>
        </w:tc>
        <w:tc>
          <w:tcPr>
            <w:tcW w:w="2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B84D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398 (41.8%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5BCE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979 (42.8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D503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0.418</w:t>
            </w:r>
          </w:p>
        </w:tc>
      </w:tr>
      <w:tr w:rsidR="00D645CF" w:rsidRPr="0000222D" w14:paraId="7976183D" w14:textId="77777777" w:rsidTr="00EF4F83">
        <w:trPr>
          <w:trHeight w:val="30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3AD3F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A0E13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r w:rsidRPr="0000222D"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AAD9E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50.0 [37.628 61.188]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36183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51.89 [38.91 62.96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0B3A3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50.62 [38.425 62.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82DE9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0.007</w:t>
            </w:r>
          </w:p>
        </w:tc>
      </w:tr>
    </w:tbl>
    <w:p w14:paraId="428CC446" w14:textId="77777777" w:rsidR="00D645CF" w:rsidRPr="0000222D" w:rsidRDefault="00D645CF" w:rsidP="00D645CF">
      <w:pPr>
        <w:spacing w:line="480" w:lineRule="auto"/>
        <w:jc w:val="both"/>
        <w:rPr>
          <w:rFonts w:eastAsia="MS PGothic"/>
          <w:lang w:val="en-US"/>
        </w:rPr>
      </w:pPr>
    </w:p>
    <w:p w14:paraId="2D528713" w14:textId="77777777" w:rsidR="00D645CF" w:rsidRPr="0000222D" w:rsidRDefault="00D645CF" w:rsidP="00D645CF">
      <w:pPr>
        <w:spacing w:line="480" w:lineRule="auto"/>
        <w:jc w:val="both"/>
        <w:rPr>
          <w:rFonts w:eastAsia="MS PGothic"/>
          <w:lang w:val="en-US"/>
        </w:rPr>
      </w:pPr>
      <w:r w:rsidRPr="0000222D">
        <w:rPr>
          <w:rFonts w:eastAsia="MS PGothic"/>
          <w:lang w:val="en-US"/>
        </w:rPr>
        <w:br w:type="column"/>
      </w:r>
      <w:r w:rsidRPr="0000222D">
        <w:rPr>
          <w:rFonts w:eastAsia="MS PGothic"/>
          <w:b/>
          <w:bCs/>
          <w:lang w:val="en-US"/>
        </w:rPr>
        <w:lastRenderedPageBreak/>
        <w:t>Supplementary Table 2</w:t>
      </w:r>
      <w:r w:rsidRPr="0000222D">
        <w:rPr>
          <w:rFonts w:eastAsia="MS PGothic"/>
          <w:lang w:val="en-US"/>
        </w:rPr>
        <w:t xml:space="preserve">. Feature description for small biologic drugs prescriptions across diseases </w:t>
      </w:r>
      <w:proofErr w:type="gramStart"/>
      <w:r w:rsidRPr="0000222D">
        <w:rPr>
          <w:rFonts w:eastAsia="MS PGothic"/>
          <w:lang w:val="en-US"/>
        </w:rPr>
        <w:t>taken into account</w:t>
      </w:r>
      <w:proofErr w:type="gramEnd"/>
      <w:r w:rsidRPr="0000222D">
        <w:rPr>
          <w:rFonts w:eastAsia="MS PGothic"/>
          <w:lang w:val="en-US"/>
        </w:rPr>
        <w:t xml:space="preserve">. The rows regarding the ‘Gender’ feature express the number and percentage of female presence. </w:t>
      </w:r>
    </w:p>
    <w:tbl>
      <w:tblPr>
        <w:tblW w:w="100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8"/>
        <w:gridCol w:w="1232"/>
        <w:gridCol w:w="2021"/>
        <w:gridCol w:w="2115"/>
        <w:gridCol w:w="2127"/>
        <w:gridCol w:w="992"/>
      </w:tblGrid>
      <w:tr w:rsidR="00D645CF" w:rsidRPr="0000222D" w14:paraId="523489AB" w14:textId="77777777" w:rsidTr="00EF4F83">
        <w:trPr>
          <w:trHeight w:val="30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4AEFB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00222D">
              <w:rPr>
                <w:b/>
                <w:bCs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9AD2B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r w:rsidRPr="0000222D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55099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without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764C72">
              <w:rPr>
                <w:b/>
                <w:bCs/>
                <w:sz w:val="22"/>
                <w:szCs w:val="22"/>
              </w:rPr>
              <w:t>bDMARDs</w:t>
            </w:r>
            <w:proofErr w:type="spellEnd"/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1A85D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With </w:t>
            </w:r>
            <w:proofErr w:type="spellStart"/>
            <w:r w:rsidRPr="00764C72">
              <w:rPr>
                <w:b/>
                <w:bCs/>
                <w:sz w:val="22"/>
                <w:szCs w:val="22"/>
              </w:rPr>
              <w:t>bDMARDs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4ED20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00222D">
              <w:rPr>
                <w:b/>
                <w:bCs/>
                <w:sz w:val="22"/>
                <w:szCs w:val="22"/>
              </w:rPr>
              <w:t>Overal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9C057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r w:rsidRPr="0000222D">
              <w:rPr>
                <w:b/>
                <w:bCs/>
                <w:sz w:val="22"/>
                <w:szCs w:val="22"/>
              </w:rPr>
              <w:t>P-</w:t>
            </w:r>
            <w:proofErr w:type="spellStart"/>
            <w:r w:rsidRPr="0000222D">
              <w:rPr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D645CF" w:rsidRPr="0000222D" w14:paraId="74A16635" w14:textId="77777777" w:rsidTr="00EF4F83">
        <w:trPr>
          <w:trHeight w:val="300"/>
        </w:trPr>
        <w:tc>
          <w:tcPr>
            <w:tcW w:w="15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24A93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00222D">
              <w:rPr>
                <w:b/>
                <w:bCs/>
                <w:sz w:val="22"/>
                <w:szCs w:val="22"/>
              </w:rPr>
              <w:t>Rheumatoid</w:t>
            </w:r>
            <w:proofErr w:type="spellEnd"/>
            <w:r w:rsidRPr="0000222D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00222D">
              <w:rPr>
                <w:b/>
                <w:bCs/>
                <w:sz w:val="22"/>
                <w:szCs w:val="22"/>
              </w:rPr>
              <w:t>arthrit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3C0FE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r w:rsidRPr="0000222D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B714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128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35D5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4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15BA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17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693E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</w:p>
        </w:tc>
      </w:tr>
      <w:tr w:rsidR="00D645CF" w:rsidRPr="0000222D" w14:paraId="75E90EB4" w14:textId="77777777" w:rsidTr="00EF4F83">
        <w:trPr>
          <w:trHeight w:val="30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AF4AA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90FDF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r w:rsidRPr="0000222D">
              <w:rPr>
                <w:rFonts w:eastAsia="MS PGothic"/>
                <w:b/>
                <w:sz w:val="22"/>
                <w:szCs w:val="22"/>
                <w:lang w:val="en-US"/>
              </w:rPr>
              <w:t>Number of visit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D06D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1.0 [1.0 3.0]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CD73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6.0 [3.0 8.0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852E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2.0 [1.0 4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E55D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D645CF" w:rsidRPr="0000222D" w14:paraId="39E0C777" w14:textId="77777777" w:rsidTr="00EF4F83">
        <w:trPr>
          <w:trHeight w:val="30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5FB37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32F24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r w:rsidRPr="0000222D"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60D5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990 (77.0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7C75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350 (76.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6D5E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1340 (76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9953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0.914</w:t>
            </w:r>
          </w:p>
        </w:tc>
      </w:tr>
      <w:tr w:rsidR="00D645CF" w:rsidRPr="0000222D" w14:paraId="209997C2" w14:textId="77777777" w:rsidTr="00EF4F83">
        <w:trPr>
          <w:trHeight w:val="30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0F08D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946A2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r w:rsidRPr="0000222D"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A6F8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59.45 [49.09 72.28]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4412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57.28 [47.6 67.76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476C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58.66 [48.83 71.2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CEC1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D645CF" w:rsidRPr="0000222D" w14:paraId="1042308C" w14:textId="77777777" w:rsidTr="00EF4F83">
        <w:trPr>
          <w:trHeight w:val="300"/>
        </w:trPr>
        <w:tc>
          <w:tcPr>
            <w:tcW w:w="15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FB88E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00222D">
              <w:rPr>
                <w:b/>
                <w:bCs/>
                <w:sz w:val="22"/>
                <w:szCs w:val="22"/>
              </w:rPr>
              <w:t>Psoriatic</w:t>
            </w:r>
            <w:proofErr w:type="spellEnd"/>
            <w:r w:rsidRPr="0000222D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00222D">
              <w:rPr>
                <w:b/>
                <w:bCs/>
                <w:sz w:val="22"/>
                <w:szCs w:val="22"/>
              </w:rPr>
              <w:t>arthrit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7F993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r w:rsidRPr="0000222D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5C03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87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B03C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4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E322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1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7A93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</w:p>
        </w:tc>
      </w:tr>
      <w:tr w:rsidR="00D645CF" w:rsidRPr="0000222D" w14:paraId="1BFFF214" w14:textId="77777777" w:rsidTr="00EF4F83">
        <w:trPr>
          <w:trHeight w:val="30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D27DA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EAA7D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r w:rsidRPr="0000222D">
              <w:rPr>
                <w:rFonts w:eastAsia="MS PGothic"/>
                <w:b/>
                <w:sz w:val="22"/>
                <w:szCs w:val="22"/>
                <w:lang w:val="en-US"/>
              </w:rPr>
              <w:t>Number of visit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6484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1.0 [1.0 2.0]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CD07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5.0 [3.0 8.0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84C5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2.0 [1.0 5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63E4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D645CF" w:rsidRPr="0000222D" w14:paraId="5548E104" w14:textId="77777777" w:rsidTr="00EF4F83">
        <w:trPr>
          <w:trHeight w:val="30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6B159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E7321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r w:rsidRPr="0000222D"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A3FD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426 (48.7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E312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232 (47.9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124B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658 (48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7853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0.835</w:t>
            </w:r>
          </w:p>
        </w:tc>
      </w:tr>
      <w:tr w:rsidR="00D645CF" w:rsidRPr="0000222D" w14:paraId="10692507" w14:textId="77777777" w:rsidTr="00EF4F83">
        <w:trPr>
          <w:trHeight w:val="30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D40A0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522BA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r w:rsidRPr="0000222D"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02EC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58.02 [48.39 68.585]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1145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51.86 [43.538 60.085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4F85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55.52 [45.925 65.9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77C9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D645CF" w:rsidRPr="0000222D" w14:paraId="457293C1" w14:textId="77777777" w:rsidTr="00EF4F83">
        <w:trPr>
          <w:trHeight w:val="300"/>
        </w:trPr>
        <w:tc>
          <w:tcPr>
            <w:tcW w:w="15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E2A34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00222D">
              <w:rPr>
                <w:b/>
                <w:bCs/>
                <w:sz w:val="22"/>
                <w:szCs w:val="22"/>
              </w:rPr>
              <w:t>Psorias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5CA42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r w:rsidRPr="0000222D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16BF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16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963F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6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C833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2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3A26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</w:p>
        </w:tc>
      </w:tr>
      <w:tr w:rsidR="00D645CF" w:rsidRPr="0000222D" w14:paraId="7667DD17" w14:textId="77777777" w:rsidTr="00EF4F83">
        <w:trPr>
          <w:trHeight w:val="30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B25AF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18ADB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r w:rsidRPr="0000222D">
              <w:rPr>
                <w:rFonts w:eastAsia="MS PGothic"/>
                <w:b/>
                <w:sz w:val="22"/>
                <w:szCs w:val="22"/>
                <w:lang w:val="en-US"/>
              </w:rPr>
              <w:t>Number of visit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DD0F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1.0 [1.0 2.0]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58B4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7.0 [4.0 10.0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931D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2.0 [1.0 4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68FA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D645CF" w:rsidRPr="0000222D" w14:paraId="7F4A131A" w14:textId="77777777" w:rsidTr="00EF4F83">
        <w:trPr>
          <w:trHeight w:val="30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9A3E3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0E5F2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r w:rsidRPr="0000222D"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74BD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721 (44.2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7237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258 (39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960D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979 (42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441F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0.034</w:t>
            </w:r>
          </w:p>
        </w:tc>
      </w:tr>
      <w:tr w:rsidR="00D645CF" w:rsidRPr="0000222D" w14:paraId="7D0C3947" w14:textId="77777777" w:rsidTr="00EF4F83">
        <w:trPr>
          <w:trHeight w:val="30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BD557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43F0D" w14:textId="77777777" w:rsidR="00D645CF" w:rsidRPr="0000222D" w:rsidRDefault="00D645CF" w:rsidP="00EF4F83">
            <w:pPr>
              <w:rPr>
                <w:b/>
                <w:bCs/>
                <w:sz w:val="22"/>
                <w:szCs w:val="22"/>
              </w:rPr>
            </w:pPr>
            <w:r w:rsidRPr="0000222D"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3A466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51.035 [38.702 62.528]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6AC41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49.5 [37.96 60.37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B133A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50.62 [38.425 62.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D7B33" w14:textId="77777777" w:rsidR="00D645CF" w:rsidRPr="0000222D" w:rsidRDefault="00D645CF" w:rsidP="00EF4F83">
            <w:pPr>
              <w:rPr>
                <w:color w:val="000000"/>
                <w:sz w:val="22"/>
                <w:szCs w:val="22"/>
              </w:rPr>
            </w:pPr>
            <w:r w:rsidRPr="0000222D">
              <w:rPr>
                <w:color w:val="000000"/>
                <w:sz w:val="22"/>
                <w:szCs w:val="22"/>
              </w:rPr>
              <w:t>0.051</w:t>
            </w:r>
          </w:p>
        </w:tc>
      </w:tr>
    </w:tbl>
    <w:p w14:paraId="58FE4C42" w14:textId="77777777" w:rsidR="00D645CF" w:rsidRPr="0000222D" w:rsidRDefault="00D645CF" w:rsidP="00D645CF">
      <w:pPr>
        <w:spacing w:line="480" w:lineRule="auto"/>
        <w:jc w:val="both"/>
        <w:rPr>
          <w:rFonts w:eastAsia="MS PGothic"/>
          <w:lang w:val="en-US"/>
        </w:rPr>
      </w:pPr>
      <w:r w:rsidRPr="0000222D">
        <w:rPr>
          <w:rFonts w:eastAsia="MS PGothic"/>
          <w:lang w:val="en-US"/>
        </w:rPr>
        <w:br w:type="page"/>
      </w:r>
    </w:p>
    <w:p w14:paraId="2EC0565F" w14:textId="77777777" w:rsidR="00BD135A" w:rsidRDefault="00BD135A"/>
    <w:sectPr w:rsidR="00BD135A" w:rsidSect="008B1B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5CF"/>
    <w:rsid w:val="00056EFA"/>
    <w:rsid w:val="000A4CB0"/>
    <w:rsid w:val="000C2A59"/>
    <w:rsid w:val="001A120A"/>
    <w:rsid w:val="001A3892"/>
    <w:rsid w:val="001E38B2"/>
    <w:rsid w:val="00261119"/>
    <w:rsid w:val="0035171D"/>
    <w:rsid w:val="00361AA4"/>
    <w:rsid w:val="00371BC0"/>
    <w:rsid w:val="003D58A5"/>
    <w:rsid w:val="004419CB"/>
    <w:rsid w:val="004D1808"/>
    <w:rsid w:val="004F6D67"/>
    <w:rsid w:val="005216A9"/>
    <w:rsid w:val="00580505"/>
    <w:rsid w:val="005B1300"/>
    <w:rsid w:val="005B5D8A"/>
    <w:rsid w:val="006577D5"/>
    <w:rsid w:val="006724A5"/>
    <w:rsid w:val="0067540F"/>
    <w:rsid w:val="00693A6F"/>
    <w:rsid w:val="006C0243"/>
    <w:rsid w:val="006C2447"/>
    <w:rsid w:val="007134B4"/>
    <w:rsid w:val="00746F3A"/>
    <w:rsid w:val="008235CD"/>
    <w:rsid w:val="0084079B"/>
    <w:rsid w:val="00860BDE"/>
    <w:rsid w:val="00864F28"/>
    <w:rsid w:val="008B1B33"/>
    <w:rsid w:val="008C60E9"/>
    <w:rsid w:val="009456B1"/>
    <w:rsid w:val="009577AB"/>
    <w:rsid w:val="00990628"/>
    <w:rsid w:val="009C5A5E"/>
    <w:rsid w:val="009F4F65"/>
    <w:rsid w:val="00A162B9"/>
    <w:rsid w:val="00A66366"/>
    <w:rsid w:val="00AE0FFD"/>
    <w:rsid w:val="00BA64EA"/>
    <w:rsid w:val="00BD135A"/>
    <w:rsid w:val="00C00DC7"/>
    <w:rsid w:val="00C1235B"/>
    <w:rsid w:val="00C21C48"/>
    <w:rsid w:val="00C40A44"/>
    <w:rsid w:val="00CC01F3"/>
    <w:rsid w:val="00CE3E40"/>
    <w:rsid w:val="00D645CF"/>
    <w:rsid w:val="00D804E1"/>
    <w:rsid w:val="00D86C40"/>
    <w:rsid w:val="00D930F0"/>
    <w:rsid w:val="00DB1093"/>
    <w:rsid w:val="00E1065F"/>
    <w:rsid w:val="00EA74DF"/>
    <w:rsid w:val="00EF1739"/>
    <w:rsid w:val="00F4131C"/>
    <w:rsid w:val="00FC5645"/>
    <w:rsid w:val="00FD00FD"/>
    <w:rsid w:val="00FD7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DD2DC1"/>
  <w15:chartTrackingRefBased/>
  <w15:docId w15:val="{615496AE-DACE-9641-91EB-2A661533D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5CF"/>
    <w:rPr>
      <w:rFonts w:ascii="Times New Roman"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Vecellio</dc:creator>
  <cp:keywords/>
  <dc:description/>
  <cp:lastModifiedBy>Matteo Vecellio</cp:lastModifiedBy>
  <cp:revision>1</cp:revision>
  <dcterms:created xsi:type="dcterms:W3CDTF">2023-05-15T15:26:00Z</dcterms:created>
  <dcterms:modified xsi:type="dcterms:W3CDTF">2023-05-15T15:27:00Z</dcterms:modified>
</cp:coreProperties>
</file>